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F61" w:rsidRPr="005E6172" w:rsidRDefault="004C2F61" w:rsidP="004C2F61">
      <w:pPr>
        <w:rPr>
          <w:rFonts w:ascii="Calibri" w:hAnsi="Calibri" w:cstheme="minorHAnsi"/>
          <w:b/>
          <w:bCs/>
          <w:color w:val="000000"/>
          <w:sz w:val="22"/>
          <w:szCs w:val="22"/>
          <w:lang w:val="en-US"/>
        </w:rPr>
      </w:pPr>
      <w:r w:rsidRPr="005E6172">
        <w:rPr>
          <w:rFonts w:ascii="Calibri" w:hAnsi="Calibri" w:cstheme="minorHAnsi"/>
          <w:b/>
          <w:bCs/>
          <w:color w:val="000000"/>
          <w:sz w:val="22"/>
          <w:szCs w:val="22"/>
          <w:lang w:val="en-US"/>
        </w:rPr>
        <w:t>Table S</w:t>
      </w:r>
      <w:r>
        <w:rPr>
          <w:rFonts w:ascii="Calibri" w:hAnsi="Calibri" w:cstheme="minorHAnsi"/>
          <w:b/>
          <w:bCs/>
          <w:color w:val="000000"/>
          <w:sz w:val="22"/>
          <w:szCs w:val="22"/>
          <w:lang w:val="en-US"/>
        </w:rPr>
        <w:t>DC</w:t>
      </w:r>
      <w:r w:rsidRPr="005E6172">
        <w:rPr>
          <w:rFonts w:ascii="Calibri" w:hAnsi="Calibri" w:cstheme="minorHAnsi"/>
          <w:b/>
          <w:bCs/>
          <w:color w:val="000000"/>
          <w:sz w:val="22"/>
          <w:szCs w:val="22"/>
          <w:lang w:val="en-US"/>
        </w:rPr>
        <w:t xml:space="preserve">3. </w:t>
      </w:r>
      <w:r w:rsidRPr="005E6172">
        <w:rPr>
          <w:rFonts w:ascii="Calibri" w:hAnsi="Calibri" w:cstheme="minorHAnsi"/>
          <w:color w:val="000000"/>
          <w:sz w:val="22"/>
          <w:szCs w:val="22"/>
          <w:lang w:val="en-US"/>
        </w:rPr>
        <w:t>Prediction models that predict postoperative complications after oncological esophageal surgery.</w:t>
      </w:r>
    </w:p>
    <w:tbl>
      <w:tblPr>
        <w:tblStyle w:val="TableGrid"/>
        <w:tblW w:w="9074" w:type="dxa"/>
        <w:tblLook w:val="04A0" w:firstRow="1" w:lastRow="0" w:firstColumn="1" w:lastColumn="0" w:noHBand="0" w:noVBand="1"/>
      </w:tblPr>
      <w:tblGrid>
        <w:gridCol w:w="3024"/>
        <w:gridCol w:w="3025"/>
        <w:gridCol w:w="3025"/>
      </w:tblGrid>
      <w:tr w:rsidR="004C2F61" w:rsidRPr="005E6172" w:rsidTr="00E80758">
        <w:trPr>
          <w:trHeight w:val="259"/>
        </w:trPr>
        <w:tc>
          <w:tcPr>
            <w:tcW w:w="3024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3025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 xml:space="preserve">Reeh, </w:t>
            </w:r>
            <w:r w:rsidRPr="005E6172">
              <w:rPr>
                <w:rFonts w:ascii="Calibri" w:hAnsi="Calibri" w:cs="Arial"/>
                <w:i/>
                <w:color w:val="000000"/>
                <w:sz w:val="18"/>
                <w:szCs w:val="18"/>
                <w:lang w:val="en-US"/>
              </w:rPr>
              <w:t>et al</w:t>
            </w:r>
          </w:p>
        </w:tc>
        <w:tc>
          <w:tcPr>
            <w:tcW w:w="3025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 xml:space="preserve">Lagarde, </w:t>
            </w:r>
            <w:r w:rsidRPr="005E6172">
              <w:rPr>
                <w:rFonts w:ascii="Calibri" w:hAnsi="Calibri" w:cs="Arial"/>
                <w:i/>
                <w:color w:val="000000"/>
                <w:sz w:val="18"/>
                <w:szCs w:val="18"/>
                <w:lang w:val="en-US"/>
              </w:rPr>
              <w:t>et al</w:t>
            </w:r>
          </w:p>
        </w:tc>
      </w:tr>
      <w:tr w:rsidR="004C2F61" w:rsidRPr="005E6172" w:rsidTr="00E80758">
        <w:trPr>
          <w:trHeight w:val="202"/>
        </w:trPr>
        <w:tc>
          <w:tcPr>
            <w:tcW w:w="3024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3025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3025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color w:val="111111"/>
                <w:sz w:val="18"/>
                <w:szCs w:val="18"/>
                <w:lang w:val="en-US"/>
              </w:rPr>
              <w:t>2008</w:t>
            </w:r>
          </w:p>
        </w:tc>
      </w:tr>
      <w:tr w:rsidR="004C2F61" w:rsidRPr="005E6172" w:rsidTr="00E80758">
        <w:trPr>
          <w:trHeight w:val="605"/>
        </w:trPr>
        <w:tc>
          <w:tcPr>
            <w:tcW w:w="3024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lang w:val="en-US"/>
              </w:rPr>
              <w:t>Study population</w:t>
            </w:r>
          </w:p>
        </w:tc>
        <w:tc>
          <w:tcPr>
            <w:tcW w:w="3025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>Patients with esophageal cancer treated by esophageal resection between 1994 and 2007.</w:t>
            </w:r>
          </w:p>
        </w:tc>
        <w:tc>
          <w:tcPr>
            <w:tcW w:w="3025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>Patients with esophageal cancer treated by esophageal resection between 1993 and 2005.</w:t>
            </w:r>
          </w:p>
        </w:tc>
      </w:tr>
      <w:tr w:rsidR="004C2F61" w:rsidRPr="005E6172" w:rsidTr="00E80758">
        <w:trPr>
          <w:trHeight w:val="4051"/>
        </w:trPr>
        <w:tc>
          <w:tcPr>
            <w:tcW w:w="3024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lang w:val="en-US"/>
              </w:rPr>
              <w:t>Establishment of the model</w:t>
            </w:r>
          </w:p>
        </w:tc>
        <w:tc>
          <w:tcPr>
            <w:tcW w:w="3025" w:type="dxa"/>
          </w:tcPr>
          <w:p w:rsidR="004C2F61" w:rsidRPr="005E6172" w:rsidRDefault="004C2F61" w:rsidP="00E80758">
            <w:pPr>
              <w:autoSpaceDE w:val="0"/>
              <w:autoSpaceDN w:val="0"/>
              <w:adjustRightInd w:val="0"/>
              <w:rPr>
                <w:rFonts w:ascii="Calibri" w:hAnsi="Calibri" w:cs="AdvP41153C"/>
                <w:sz w:val="18"/>
                <w:szCs w:val="18"/>
                <w:lang w:val="en-US"/>
              </w:rPr>
            </w:pPr>
            <w:r w:rsidRPr="005E6172">
              <w:rPr>
                <w:rFonts w:ascii="Calibri" w:hAnsi="Calibri" w:cs="AdvP41153C"/>
                <w:sz w:val="18"/>
                <w:szCs w:val="18"/>
                <w:lang w:val="en-US"/>
              </w:rPr>
              <w:t xml:space="preserve">The PER score was based on three validated risk indices for three organ systems: </w:t>
            </w:r>
            <w:r w:rsidRPr="005E6172">
              <w:rPr>
                <w:rFonts w:ascii="Calibri" w:hAnsi="Calibri" w:cs="AdvP41153C"/>
                <w:sz w:val="18"/>
                <w:szCs w:val="18"/>
                <w:lang w:val="en-US"/>
              </w:rPr>
              <w:br/>
              <w:t>1. The Revised Cardiac Risk index (RCRI)</w:t>
            </w:r>
            <w:r w:rsidRPr="005E6172">
              <w:rPr>
                <w:rFonts w:ascii="Calibri" w:hAnsi="Calibri" w:cs="AdvP41153C"/>
                <w:sz w:val="18"/>
                <w:szCs w:val="18"/>
                <w:lang w:val="en-US"/>
              </w:rPr>
              <w:br/>
              <w:t>2. The model for end-stage liver disease (MELD) score</w:t>
            </w:r>
            <w:r w:rsidRPr="005E6172">
              <w:rPr>
                <w:rFonts w:ascii="Calibri" w:hAnsi="Calibri" w:cs="AdvP41153C"/>
                <w:sz w:val="18"/>
                <w:szCs w:val="18"/>
                <w:lang w:val="en-US"/>
              </w:rPr>
              <w:br/>
              <w:t xml:space="preserve">3. the pulmonary function test (PFT). </w:t>
            </w:r>
          </w:p>
          <w:p w:rsidR="004C2F61" w:rsidRPr="005E6172" w:rsidRDefault="004C2F61" w:rsidP="00E80758">
            <w:pPr>
              <w:autoSpaceDE w:val="0"/>
              <w:autoSpaceDN w:val="0"/>
              <w:adjustRightInd w:val="0"/>
              <w:rPr>
                <w:rFonts w:ascii="Calibri" w:hAnsi="Calibri" w:cs="AdvP41153C"/>
                <w:sz w:val="18"/>
                <w:szCs w:val="18"/>
                <w:lang w:val="en-US"/>
              </w:rPr>
            </w:pPr>
            <w:r w:rsidRPr="005E6172">
              <w:rPr>
                <w:rFonts w:ascii="Calibri" w:hAnsi="Calibri" w:cs="AdvP41153C"/>
                <w:sz w:val="18"/>
                <w:szCs w:val="18"/>
                <w:lang w:val="en-US"/>
              </w:rPr>
              <w:t>The assessment of the different organ systems resulted in risk</w:t>
            </w:r>
          </w:p>
          <w:p w:rsidR="004C2F61" w:rsidRPr="005E6172" w:rsidRDefault="004C2F61" w:rsidP="00E80758">
            <w:pPr>
              <w:autoSpaceDE w:val="0"/>
              <w:autoSpaceDN w:val="0"/>
              <w:adjustRightInd w:val="0"/>
              <w:rPr>
                <w:rFonts w:ascii="Calibri" w:hAnsi="Calibri" w:cs="AdvP41153C"/>
                <w:sz w:val="18"/>
                <w:szCs w:val="18"/>
                <w:lang w:val="en-US"/>
              </w:rPr>
            </w:pPr>
            <w:r w:rsidRPr="005E6172">
              <w:rPr>
                <w:rFonts w:ascii="Calibri" w:hAnsi="Calibri" w:cs="AdvP41153C"/>
                <w:sz w:val="18"/>
                <w:szCs w:val="18"/>
                <w:lang w:val="en-US"/>
              </w:rPr>
              <w:t>points that were summed to PER score groups. If none of the</w:t>
            </w:r>
          </w:p>
          <w:p w:rsidR="004C2F61" w:rsidRPr="005E6172" w:rsidRDefault="004C2F61" w:rsidP="00E80758">
            <w:pPr>
              <w:autoSpaceDE w:val="0"/>
              <w:autoSpaceDN w:val="0"/>
              <w:adjustRightInd w:val="0"/>
              <w:rPr>
                <w:rFonts w:ascii="Calibri" w:hAnsi="Calibri" w:cs="AdvP41153C"/>
                <w:sz w:val="18"/>
                <w:szCs w:val="18"/>
                <w:lang w:val="en-US"/>
              </w:rPr>
            </w:pPr>
            <w:r w:rsidRPr="005E6172">
              <w:rPr>
                <w:rFonts w:ascii="Calibri" w:hAnsi="Calibri" w:cs="AdvP41153C"/>
                <w:sz w:val="18"/>
                <w:szCs w:val="18"/>
                <w:lang w:val="en-US"/>
              </w:rPr>
              <w:t>organ systems were impaired the patient was assigned to the PER</w:t>
            </w:r>
          </w:p>
          <w:p w:rsidR="004C2F61" w:rsidRPr="005E6172" w:rsidRDefault="004C2F61" w:rsidP="00E80758">
            <w:pPr>
              <w:autoSpaceDE w:val="0"/>
              <w:autoSpaceDN w:val="0"/>
              <w:adjustRightInd w:val="0"/>
              <w:rPr>
                <w:rFonts w:ascii="Calibri" w:hAnsi="Calibri" w:cs="AdvP41153C"/>
                <w:sz w:val="18"/>
                <w:szCs w:val="18"/>
                <w:lang w:val="en-US"/>
              </w:rPr>
            </w:pPr>
            <w:r w:rsidRPr="005E6172">
              <w:rPr>
                <w:rFonts w:ascii="Calibri" w:hAnsi="Calibri" w:cs="AdvP41153C"/>
                <w:sz w:val="18"/>
                <w:szCs w:val="18"/>
                <w:lang w:val="en-US"/>
              </w:rPr>
              <w:t>group 1. Moderate impairment of 1 organ system resulted in</w:t>
            </w:r>
          </w:p>
          <w:p w:rsidR="004C2F61" w:rsidRPr="005E6172" w:rsidRDefault="004C2F61" w:rsidP="00E80758">
            <w:pPr>
              <w:autoSpaceDE w:val="0"/>
              <w:autoSpaceDN w:val="0"/>
              <w:adjustRightInd w:val="0"/>
              <w:rPr>
                <w:rFonts w:ascii="Calibri" w:hAnsi="Calibri" w:cs="AdvP41153C"/>
                <w:sz w:val="18"/>
                <w:szCs w:val="18"/>
                <w:lang w:val="en-US"/>
              </w:rPr>
            </w:pPr>
            <w:r w:rsidRPr="005E6172">
              <w:rPr>
                <w:rFonts w:ascii="Calibri" w:hAnsi="Calibri" w:cs="AdvP41153C"/>
                <w:sz w:val="18"/>
                <w:szCs w:val="18"/>
                <w:lang w:val="en-US"/>
              </w:rPr>
              <w:t>PER group 2 classification and moderate impairment of 2 or</w:t>
            </w:r>
          </w:p>
          <w:p w:rsidR="004C2F61" w:rsidRPr="005E6172" w:rsidRDefault="004C2F61" w:rsidP="00E80758">
            <w:pPr>
              <w:autoSpaceDE w:val="0"/>
              <w:autoSpaceDN w:val="0"/>
              <w:adjustRightInd w:val="0"/>
              <w:rPr>
                <w:rFonts w:ascii="Calibri" w:hAnsi="Calibri" w:cs="AdvP41153C"/>
                <w:sz w:val="18"/>
                <w:szCs w:val="18"/>
                <w:lang w:val="en-US"/>
              </w:rPr>
            </w:pPr>
            <w:r w:rsidRPr="005E6172">
              <w:rPr>
                <w:rFonts w:ascii="Calibri" w:hAnsi="Calibri" w:cs="AdvP41153C"/>
                <w:sz w:val="18"/>
                <w:szCs w:val="18"/>
                <w:lang w:val="en-US"/>
              </w:rPr>
              <w:t>more organ systems or severe impairment of 1 organ system</w:t>
            </w:r>
          </w:p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dvP41153C"/>
                <w:sz w:val="18"/>
                <w:szCs w:val="18"/>
                <w:lang w:val="en-US"/>
              </w:rPr>
              <w:t>directed patients to PER group 3.</w:t>
            </w:r>
          </w:p>
        </w:tc>
        <w:tc>
          <w:tcPr>
            <w:tcW w:w="3025" w:type="dxa"/>
          </w:tcPr>
          <w:p w:rsidR="004C2F61" w:rsidRPr="005E6172" w:rsidRDefault="004C2F61" w:rsidP="00E80758">
            <w:pPr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</w:pP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>Various readily available</w:t>
            </w:r>
          </w:p>
          <w:p w:rsidR="004C2F61" w:rsidRPr="005E6172" w:rsidRDefault="004C2F61" w:rsidP="00E80758">
            <w:pPr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</w:pP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>preoperative potential predictors were selected by a panel</w:t>
            </w:r>
          </w:p>
          <w:p w:rsidR="004C2F61" w:rsidRPr="005E6172" w:rsidRDefault="004C2F61" w:rsidP="00E80758">
            <w:pPr>
              <w:rPr>
                <w:rFonts w:ascii="Calibri" w:hAnsi="Calibri"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>of four contributing authors. All these variables which had a p value of &lt;0.10 in univariable analyses were entered in multivariable analysis. To establish the final, model a proportional odds model (ordinal logistic regression) was made using backward elimination (&lt;0.1 to stay in the model).</w:t>
            </w:r>
          </w:p>
        </w:tc>
      </w:tr>
      <w:tr w:rsidR="004C2F61" w:rsidRPr="005E6172" w:rsidTr="00E80758">
        <w:trPr>
          <w:trHeight w:val="1831"/>
        </w:trPr>
        <w:tc>
          <w:tcPr>
            <w:tcW w:w="3024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lang w:val="en-US"/>
              </w:rPr>
              <w:t>Predictors included in the scoring model</w:t>
            </w:r>
          </w:p>
        </w:tc>
        <w:tc>
          <w:tcPr>
            <w:tcW w:w="3025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>RCRI (High risk surgery, history of ischemic heart disease, history of congestive heart failure, history of cerebrovascular disease, pre-operative treatment with insulin, pre-operative creatinine); PFT (vital capacity, FEV1); MELD (Dialysis at least twice per week, Creatinine, Bilirubin, INR, Sodium)</w:t>
            </w:r>
          </w:p>
        </w:tc>
        <w:tc>
          <w:tcPr>
            <w:tcW w:w="3025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color w:val="111111"/>
                <w:sz w:val="18"/>
                <w:szCs w:val="18"/>
                <w:lang w:val="en-US"/>
              </w:rPr>
              <w:t>Transthoracic esophagectomy, Q-waves and ST-T changes on ECG, history of CVA/TIA, age, preoperative FEV1, history of myocardial infarction</w:t>
            </w:r>
          </w:p>
        </w:tc>
      </w:tr>
      <w:tr w:rsidR="004C2F61" w:rsidRPr="005E6172" w:rsidTr="00E80758">
        <w:trPr>
          <w:trHeight w:val="605"/>
        </w:trPr>
        <w:tc>
          <w:tcPr>
            <w:tcW w:w="3024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lang w:val="en-US"/>
              </w:rPr>
              <w:t>Outcome measures of the model</w:t>
            </w:r>
          </w:p>
        </w:tc>
        <w:tc>
          <w:tcPr>
            <w:tcW w:w="3025" w:type="dxa"/>
          </w:tcPr>
          <w:p w:rsidR="004C2F61" w:rsidRPr="005E6172" w:rsidRDefault="004C2F61" w:rsidP="00E80758">
            <w:pPr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</w:pP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>PER 1: low-risk group</w:t>
            </w: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br/>
              <w:t xml:space="preserve">PER 2: intermediate-risk group </w:t>
            </w: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br/>
              <w:t>PER 3: high risk group</w:t>
            </w:r>
          </w:p>
        </w:tc>
        <w:tc>
          <w:tcPr>
            <w:tcW w:w="3025" w:type="dxa"/>
          </w:tcPr>
          <w:p w:rsidR="004C2F61" w:rsidRPr="005E6172" w:rsidRDefault="004C2F61" w:rsidP="00E80758">
            <w:pPr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</w:pP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>A continuous score which is correlated to a % probability for no, minor or major complications.</w:t>
            </w:r>
          </w:p>
        </w:tc>
      </w:tr>
      <w:tr w:rsidR="004C2F61" w:rsidRPr="005E6172" w:rsidTr="00E80758">
        <w:trPr>
          <w:trHeight w:val="2259"/>
        </w:trPr>
        <w:tc>
          <w:tcPr>
            <w:tcW w:w="3024" w:type="dxa"/>
          </w:tcPr>
          <w:p w:rsidR="004C2F61" w:rsidRPr="005E6172" w:rsidRDefault="004C2F61" w:rsidP="00E80758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E6172">
              <w:rPr>
                <w:rFonts w:ascii="Calibri" w:hAnsi="Calibri" w:cs="Arial"/>
                <w:b/>
                <w:bCs/>
                <w:color w:val="000000"/>
                <w:sz w:val="18"/>
                <w:szCs w:val="18"/>
                <w:lang w:val="en-US"/>
              </w:rPr>
              <w:t>Performance of the model</w:t>
            </w:r>
          </w:p>
        </w:tc>
        <w:tc>
          <w:tcPr>
            <w:tcW w:w="3025" w:type="dxa"/>
          </w:tcPr>
          <w:p w:rsidR="004C2F61" w:rsidRPr="005E6172" w:rsidRDefault="004C2F61" w:rsidP="00E80758">
            <w:pPr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</w:pP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>9% of the patients with PER 1 developed complications</w:t>
            </w:r>
            <w:r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>18% of the patients with PER 2 and 27% of the patients with PER 3. No other performance measures reported. No external validation.</w:t>
            </w:r>
          </w:p>
        </w:tc>
        <w:tc>
          <w:tcPr>
            <w:tcW w:w="3025" w:type="dxa"/>
          </w:tcPr>
          <w:p w:rsidR="004C2F61" w:rsidRPr="005E6172" w:rsidRDefault="004C2F61" w:rsidP="00E80758">
            <w:pPr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</w:pPr>
            <w:r w:rsidRPr="005E6172"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  <w:t>Internal validation showed a C-statistic of 0.65 and the goodness of fit test for ordinal models had p value of 0.366. External validation of consecutive new series of 95 patients showed a significant difference between all three complication groups and the mean risk score (p&lt;0.05). C statistic was 0.66 and the Hosmer Lemeshow Goodness of fit test showed a p value of 0.626. A calibration plot was also provided.</w:t>
            </w:r>
          </w:p>
        </w:tc>
      </w:tr>
    </w:tbl>
    <w:p w:rsidR="004C2F61" w:rsidRPr="005E6172" w:rsidRDefault="004C2F61" w:rsidP="004C2F61">
      <w:pPr>
        <w:jc w:val="both"/>
        <w:rPr>
          <w:rFonts w:ascii="Calibri" w:hAnsi="Calibri" w:cstheme="minorHAnsi"/>
          <w:b/>
          <w:lang w:val="en-US"/>
        </w:rPr>
      </w:pPr>
    </w:p>
    <w:p w:rsidR="00A36286" w:rsidRPr="004C2F61" w:rsidRDefault="00A36286" w:rsidP="004C2F61">
      <w:pPr>
        <w:spacing w:after="200" w:line="276" w:lineRule="auto"/>
        <w:rPr>
          <w:rFonts w:ascii="Calibri" w:hAnsi="Calibri" w:cstheme="minorHAnsi"/>
          <w:b/>
          <w:lang w:val="en-US"/>
        </w:rPr>
      </w:pPr>
      <w:bookmarkStart w:id="0" w:name="_GoBack"/>
      <w:bookmarkEnd w:id="0"/>
    </w:p>
    <w:sectPr w:rsidR="00A36286" w:rsidRPr="004C2F61" w:rsidSect="004C2F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1153C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2B594E"/>
    <w:multiLevelType w:val="hybridMultilevel"/>
    <w:tmpl w:val="EA5A0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8C0"/>
    <w:rsid w:val="0001313A"/>
    <w:rsid w:val="000170AD"/>
    <w:rsid w:val="000251A5"/>
    <w:rsid w:val="00030890"/>
    <w:rsid w:val="00031240"/>
    <w:rsid w:val="0003786E"/>
    <w:rsid w:val="00041505"/>
    <w:rsid w:val="000636D6"/>
    <w:rsid w:val="000869B2"/>
    <w:rsid w:val="000B6644"/>
    <w:rsid w:val="000D739B"/>
    <w:rsid w:val="000E6343"/>
    <w:rsid w:val="000F6EFD"/>
    <w:rsid w:val="0010715B"/>
    <w:rsid w:val="001120C0"/>
    <w:rsid w:val="00113773"/>
    <w:rsid w:val="001202F4"/>
    <w:rsid w:val="001355E7"/>
    <w:rsid w:val="00145535"/>
    <w:rsid w:val="0015520F"/>
    <w:rsid w:val="001734C8"/>
    <w:rsid w:val="00183794"/>
    <w:rsid w:val="00190061"/>
    <w:rsid w:val="00197FB1"/>
    <w:rsid w:val="001A07DB"/>
    <w:rsid w:val="001B3CDF"/>
    <w:rsid w:val="001C1CA4"/>
    <w:rsid w:val="001D26A4"/>
    <w:rsid w:val="001E6789"/>
    <w:rsid w:val="001F2B97"/>
    <w:rsid w:val="001F4E08"/>
    <w:rsid w:val="001F6908"/>
    <w:rsid w:val="002151B8"/>
    <w:rsid w:val="0023554E"/>
    <w:rsid w:val="002467EB"/>
    <w:rsid w:val="00285773"/>
    <w:rsid w:val="00286523"/>
    <w:rsid w:val="002A7314"/>
    <w:rsid w:val="002D4333"/>
    <w:rsid w:val="002E13D9"/>
    <w:rsid w:val="002E3F37"/>
    <w:rsid w:val="002F275D"/>
    <w:rsid w:val="00300F2F"/>
    <w:rsid w:val="00335687"/>
    <w:rsid w:val="0034100F"/>
    <w:rsid w:val="00362D7B"/>
    <w:rsid w:val="00380548"/>
    <w:rsid w:val="003B69A7"/>
    <w:rsid w:val="003D36A7"/>
    <w:rsid w:val="003E00F4"/>
    <w:rsid w:val="003E44F3"/>
    <w:rsid w:val="00404F8A"/>
    <w:rsid w:val="0044067C"/>
    <w:rsid w:val="0044675F"/>
    <w:rsid w:val="004759EB"/>
    <w:rsid w:val="004923C5"/>
    <w:rsid w:val="004C2F61"/>
    <w:rsid w:val="004E21B2"/>
    <w:rsid w:val="004E2EEF"/>
    <w:rsid w:val="004F38A3"/>
    <w:rsid w:val="00513189"/>
    <w:rsid w:val="00561892"/>
    <w:rsid w:val="005643A1"/>
    <w:rsid w:val="00571F82"/>
    <w:rsid w:val="00572C3A"/>
    <w:rsid w:val="005862D0"/>
    <w:rsid w:val="005A49CF"/>
    <w:rsid w:val="005B213E"/>
    <w:rsid w:val="005C3732"/>
    <w:rsid w:val="00604DAA"/>
    <w:rsid w:val="00620D1D"/>
    <w:rsid w:val="00644B30"/>
    <w:rsid w:val="0066295D"/>
    <w:rsid w:val="006709ED"/>
    <w:rsid w:val="006762D3"/>
    <w:rsid w:val="006A3E6C"/>
    <w:rsid w:val="006A6A64"/>
    <w:rsid w:val="006B1F40"/>
    <w:rsid w:val="006C6014"/>
    <w:rsid w:val="006E2DEC"/>
    <w:rsid w:val="00722913"/>
    <w:rsid w:val="0074270B"/>
    <w:rsid w:val="007466D3"/>
    <w:rsid w:val="00752697"/>
    <w:rsid w:val="00762AED"/>
    <w:rsid w:val="00776AFA"/>
    <w:rsid w:val="00781ED5"/>
    <w:rsid w:val="00797EF4"/>
    <w:rsid w:val="007C1CAD"/>
    <w:rsid w:val="007D6A2F"/>
    <w:rsid w:val="007E0366"/>
    <w:rsid w:val="007F5F47"/>
    <w:rsid w:val="007F779A"/>
    <w:rsid w:val="00803545"/>
    <w:rsid w:val="00810850"/>
    <w:rsid w:val="0081369D"/>
    <w:rsid w:val="0084617F"/>
    <w:rsid w:val="008538C1"/>
    <w:rsid w:val="008609B3"/>
    <w:rsid w:val="00863490"/>
    <w:rsid w:val="0087072A"/>
    <w:rsid w:val="00876E95"/>
    <w:rsid w:val="008804DA"/>
    <w:rsid w:val="008821D0"/>
    <w:rsid w:val="008B2C41"/>
    <w:rsid w:val="008D1223"/>
    <w:rsid w:val="008D1501"/>
    <w:rsid w:val="008E16D0"/>
    <w:rsid w:val="008E6F3C"/>
    <w:rsid w:val="008E79E6"/>
    <w:rsid w:val="008F1320"/>
    <w:rsid w:val="00900F88"/>
    <w:rsid w:val="00902FE1"/>
    <w:rsid w:val="00905431"/>
    <w:rsid w:val="00906C08"/>
    <w:rsid w:val="0091654F"/>
    <w:rsid w:val="00937B83"/>
    <w:rsid w:val="00945CDC"/>
    <w:rsid w:val="0096377E"/>
    <w:rsid w:val="00973511"/>
    <w:rsid w:val="00995AB2"/>
    <w:rsid w:val="009C7804"/>
    <w:rsid w:val="009D0354"/>
    <w:rsid w:val="009F0881"/>
    <w:rsid w:val="00A107E4"/>
    <w:rsid w:val="00A145A1"/>
    <w:rsid w:val="00A328C0"/>
    <w:rsid w:val="00A36286"/>
    <w:rsid w:val="00A43380"/>
    <w:rsid w:val="00A56C4D"/>
    <w:rsid w:val="00A6474D"/>
    <w:rsid w:val="00A7520B"/>
    <w:rsid w:val="00AB01A2"/>
    <w:rsid w:val="00AB4537"/>
    <w:rsid w:val="00AD1134"/>
    <w:rsid w:val="00AF2748"/>
    <w:rsid w:val="00B010D7"/>
    <w:rsid w:val="00B623A8"/>
    <w:rsid w:val="00B63DAB"/>
    <w:rsid w:val="00B76785"/>
    <w:rsid w:val="00BC4C8B"/>
    <w:rsid w:val="00BE3B78"/>
    <w:rsid w:val="00C11C08"/>
    <w:rsid w:val="00C21072"/>
    <w:rsid w:val="00C26857"/>
    <w:rsid w:val="00C912FA"/>
    <w:rsid w:val="00C960B4"/>
    <w:rsid w:val="00CB4299"/>
    <w:rsid w:val="00CC204F"/>
    <w:rsid w:val="00CD2F1F"/>
    <w:rsid w:val="00D2224C"/>
    <w:rsid w:val="00D22DBB"/>
    <w:rsid w:val="00D4359D"/>
    <w:rsid w:val="00D503C0"/>
    <w:rsid w:val="00D505FC"/>
    <w:rsid w:val="00D51201"/>
    <w:rsid w:val="00D512A7"/>
    <w:rsid w:val="00D645AA"/>
    <w:rsid w:val="00D81E06"/>
    <w:rsid w:val="00D8535A"/>
    <w:rsid w:val="00DA126A"/>
    <w:rsid w:val="00DA7777"/>
    <w:rsid w:val="00DE0FDE"/>
    <w:rsid w:val="00DE2807"/>
    <w:rsid w:val="00DE4561"/>
    <w:rsid w:val="00DE466A"/>
    <w:rsid w:val="00DF0F2D"/>
    <w:rsid w:val="00E07084"/>
    <w:rsid w:val="00E178D0"/>
    <w:rsid w:val="00E21402"/>
    <w:rsid w:val="00E40424"/>
    <w:rsid w:val="00E64260"/>
    <w:rsid w:val="00E831BF"/>
    <w:rsid w:val="00E936DA"/>
    <w:rsid w:val="00EA3549"/>
    <w:rsid w:val="00EA5105"/>
    <w:rsid w:val="00EB11D5"/>
    <w:rsid w:val="00EB56F8"/>
    <w:rsid w:val="00EC0EB6"/>
    <w:rsid w:val="00EF0D09"/>
    <w:rsid w:val="00F04AD7"/>
    <w:rsid w:val="00F05EB8"/>
    <w:rsid w:val="00F151DB"/>
    <w:rsid w:val="00F31D02"/>
    <w:rsid w:val="00F63F05"/>
    <w:rsid w:val="00F66124"/>
    <w:rsid w:val="00F82211"/>
    <w:rsid w:val="00F82322"/>
    <w:rsid w:val="00FA4982"/>
    <w:rsid w:val="00FB2BBF"/>
    <w:rsid w:val="00FB497A"/>
    <w:rsid w:val="00FC30C3"/>
    <w:rsid w:val="00FE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88C840"/>
  <w15:chartTrackingRefBased/>
  <w15:docId w15:val="{F94E5919-61D6-BA40-B620-6EFBAF987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tr-T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28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8C0"/>
    <w:rPr>
      <w:rFonts w:eastAsiaTheme="minorHAnsi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28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ke Cui</dc:creator>
  <cp:keywords/>
  <dc:description/>
  <cp:lastModifiedBy>Nanke Cui</cp:lastModifiedBy>
  <cp:revision>2</cp:revision>
  <dcterms:created xsi:type="dcterms:W3CDTF">2022-03-06T23:09:00Z</dcterms:created>
  <dcterms:modified xsi:type="dcterms:W3CDTF">2022-03-06T23:09:00Z</dcterms:modified>
</cp:coreProperties>
</file>